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BA317" w14:textId="2C8C0770" w:rsidR="003E28B7" w:rsidRPr="003A66F7" w:rsidRDefault="006C42F2" w:rsidP="003E28B7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C42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I. </w:t>
      </w:r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teins identified in the </w:t>
      </w:r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0 and </w:t>
      </w:r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6 </w:t>
      </w:r>
      <w:proofErr w:type="spellStart"/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2D- PAGE gel of LB and </w:t>
      </w:r>
      <w:proofErr w:type="spellStart"/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UM</w:t>
      </w:r>
      <w:proofErr w:type="spellEnd"/>
      <w:r w:rsidR="003A66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mbranes.</w:t>
      </w:r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30 </w:t>
      </w:r>
      <w:proofErr w:type="spellStart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luorescent band was obtained after running a second dimension (2D SDS PAGE) of the 200 </w:t>
      </w:r>
      <w:proofErr w:type="spellStart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nd obtained after BN PAGE that contained NADH dehydrogenase activity. The 46 </w:t>
      </w:r>
      <w:proofErr w:type="spellStart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nd was obtained after running a second dimension (2D SDS PAGE) of the 100 </w:t>
      </w:r>
      <w:proofErr w:type="spellStart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="003E28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nd obtained after BN PAGE that contained NADH dehydrogenase activity.</w:t>
      </w:r>
    </w:p>
    <w:p w14:paraId="058763F1" w14:textId="53E837A5" w:rsidR="006C42F2" w:rsidRPr="003A66F7" w:rsidRDefault="006C42F2" w:rsidP="006C42F2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4"/>
        <w:gridCol w:w="2001"/>
        <w:gridCol w:w="1316"/>
        <w:gridCol w:w="1203"/>
      </w:tblGrid>
      <w:tr w:rsidR="006C42F2" w:rsidRPr="006C42F2" w14:paraId="62BFD9F9" w14:textId="77777777" w:rsidTr="00C92B17">
        <w:trPr>
          <w:trHeight w:val="300"/>
        </w:trPr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BC5" w14:textId="58F03295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dentified Proteins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27D" w14:textId="77777777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ACC" w14:textId="77777777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ternate ID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1F3A" w14:textId="77777777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ecular Weight</w:t>
            </w:r>
          </w:p>
        </w:tc>
      </w:tr>
      <w:tr w:rsidR="006C42F2" w:rsidRPr="006C42F2" w14:paraId="265FA4E5" w14:textId="77777777" w:rsidTr="00C92B17">
        <w:trPr>
          <w:trHeight w:val="300"/>
        </w:trPr>
        <w:tc>
          <w:tcPr>
            <w:tcW w:w="4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1A007E" w14:textId="40A6EB31" w:rsidR="006C42F2" w:rsidRPr="008114E0" w:rsidRDefault="00DE2F8C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30 </w:t>
            </w:r>
            <w:proofErr w:type="spellStart"/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  <w:r w:rsidR="00C92B17"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2D SDS fluorescent band (200 </w:t>
            </w:r>
            <w:proofErr w:type="spellStart"/>
            <w:r w:rsidR="00C92B17"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  <w:r w:rsidR="00C92B17"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BN Page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91D637" w14:textId="2BEF5EE9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D3B9F2" w14:textId="0FDC2267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915B13" w14:textId="6B434C89" w:rsidR="006C42F2" w:rsidRPr="006C42F2" w:rsidRDefault="006C42F2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E2F8C" w:rsidRPr="006C42F2" w14:paraId="77F228B5" w14:textId="77777777" w:rsidTr="00C92B17">
        <w:trPr>
          <w:trHeight w:val="300"/>
        </w:trPr>
        <w:tc>
          <w:tcPr>
            <w:tcW w:w="4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2CA2C1" w14:textId="7719D669" w:rsidR="00DE2F8C" w:rsidRPr="006C42F2" w:rsidRDefault="008114E0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="00C92B17"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quinone oxidoreductase, Na</w:t>
            </w:r>
            <w:r w:rsidR="00C92B17"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="00C92B17"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translocating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="00C92B17"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ubunit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C990F" w14:textId="5FC71201" w:rsidR="00DE2F8C" w:rsidRPr="006C42F2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QRC_PSEA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8B136" w14:textId="01B14859" w:rsidR="00DE2F8C" w:rsidRPr="006C42F2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qrC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F33982" w14:textId="5D299B85" w:rsidR="00DE2F8C" w:rsidRPr="006C42F2" w:rsidRDefault="003C55B8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76DE9A7D" w14:textId="77777777" w:rsidTr="00C92B17">
        <w:trPr>
          <w:trHeight w:val="300"/>
        </w:trPr>
        <w:tc>
          <w:tcPr>
            <w:tcW w:w="4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B9D26" w14:textId="196F93DA" w:rsidR="00DE2F8C" w:rsidRPr="006C42F2" w:rsidRDefault="008114E0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quinone oxidoreductase, Na</w:t>
            </w:r>
            <w:r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C92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translocating, C subunit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89491" w14:textId="0CF2265B" w:rsidR="00DE2F8C" w:rsidRPr="006C42F2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QRB_PSEA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86FBE" w14:textId="643C8B61" w:rsidR="00DE2F8C" w:rsidRPr="006C42F2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qrB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3A99B" w14:textId="3D678BBF" w:rsidR="00DE2F8C" w:rsidRPr="006C42F2" w:rsidRDefault="003E28B7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8114E0" w:rsidRPr="006C42F2" w14:paraId="4765D4C8" w14:textId="77777777" w:rsidTr="00C92B17">
        <w:trPr>
          <w:trHeight w:val="300"/>
        </w:trPr>
        <w:tc>
          <w:tcPr>
            <w:tcW w:w="4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2B306" w14:textId="77777777" w:rsidR="008114E0" w:rsidRDefault="008114E0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AAB99" w14:textId="77777777" w:rsidR="008114E0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5CBD3" w14:textId="77777777" w:rsidR="008114E0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9933D2" w14:textId="77777777" w:rsidR="008114E0" w:rsidRPr="006C42F2" w:rsidRDefault="008114E0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2B17" w:rsidRPr="006C42F2" w14:paraId="2FAAFB58" w14:textId="77777777" w:rsidTr="00C92B17">
        <w:trPr>
          <w:trHeight w:val="300"/>
        </w:trPr>
        <w:tc>
          <w:tcPr>
            <w:tcW w:w="4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EA1A6" w14:textId="2592FD31" w:rsidR="00C92B17" w:rsidRPr="008114E0" w:rsidRDefault="00C92B17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46 </w:t>
            </w:r>
            <w:proofErr w:type="spellStart"/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2D SDS PAGE (100 </w:t>
            </w:r>
            <w:proofErr w:type="spellStart"/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  <w:r w:rsidRPr="008114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BN PAGE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C2CCE" w14:textId="77777777" w:rsidR="00C92B17" w:rsidRPr="006C42F2" w:rsidRDefault="00C92B17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FA9F6" w14:textId="77777777" w:rsidR="00C92B17" w:rsidRPr="006C42F2" w:rsidRDefault="00C92B17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81503" w14:textId="77777777" w:rsidR="00C92B17" w:rsidRPr="006C42F2" w:rsidRDefault="00C92B17" w:rsidP="006C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E2F8C" w:rsidRPr="006C42F2" w14:paraId="46639758" w14:textId="77777777" w:rsidTr="00C92B17">
        <w:trPr>
          <w:trHeight w:val="300"/>
        </w:trPr>
        <w:tc>
          <w:tcPr>
            <w:tcW w:w="4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A584A" w14:textId="44C59908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uter membrane protein assembly factor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mB</w:t>
            </w:r>
            <w:proofErr w:type="spellEnd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9F1A4" w14:textId="6B8CB35A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MB_PSEA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C7E37C" w14:textId="0FC96FAC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mB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F141E" w14:textId="3DCDC338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0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41A33AEC" w14:textId="77777777" w:rsidTr="00C92B17">
        <w:trPr>
          <w:trHeight w:val="300"/>
        </w:trPr>
        <w:tc>
          <w:tcPr>
            <w:tcW w:w="48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5B97C" w14:textId="26166BF2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50S ribosomal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protein</w:t>
            </w:r>
            <w:proofErr w:type="spellEnd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L6 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9B127" w14:textId="6DB7438B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L6_PSEA7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DD640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plF</w:t>
            </w:r>
            <w:proofErr w:type="spellEnd"/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107C0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656E0024" w14:textId="77777777" w:rsidTr="003A66F7">
        <w:trPr>
          <w:trHeight w:val="300"/>
        </w:trPr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2E185856" w14:textId="264201A6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Esterase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EstA</w:t>
            </w:r>
            <w:proofErr w:type="spellEnd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701A498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A_PSE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1454C1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A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8043B91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0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3C887A6C" w14:textId="77777777" w:rsidTr="003A66F7">
        <w:trPr>
          <w:trHeight w:val="300"/>
        </w:trPr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48085672" w14:textId="4D45FDD1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Elongation</w:t>
            </w:r>
            <w:proofErr w:type="spellEnd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factor Tu 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2E92670" w14:textId="65B81839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TU_PSEA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74540E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f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C96DDD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3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45149EFA" w14:textId="77777777" w:rsidTr="003A66F7">
        <w:trPr>
          <w:trHeight w:val="300"/>
        </w:trPr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5ACD517B" w14:textId="112723D4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rin D 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1BBCA22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D_PSE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4623C9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rD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D7C104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8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  <w:tr w:rsidR="00DE2F8C" w:rsidRPr="006C42F2" w14:paraId="77A1D819" w14:textId="77777777" w:rsidTr="003A66F7">
        <w:trPr>
          <w:trHeight w:val="300"/>
        </w:trPr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4323C592" w14:textId="06DC2308" w:rsidR="00DE2F8C" w:rsidRPr="006C42F2" w:rsidRDefault="00DE2F8C" w:rsidP="00C92B17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ltidrug resistance protein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A</w:t>
            </w:r>
            <w:proofErr w:type="spellEnd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E5F4954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A_PSE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8D0CCF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A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312D41" w14:textId="77777777" w:rsidR="00DE2F8C" w:rsidRPr="006C42F2" w:rsidRDefault="00DE2F8C" w:rsidP="00DE2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1 </w:t>
            </w:r>
            <w:proofErr w:type="spellStart"/>
            <w:r w:rsidRPr="006C4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</w:tr>
    </w:tbl>
    <w:p w14:paraId="625E0F63" w14:textId="77777777" w:rsidR="006C42F2" w:rsidRPr="006C42F2" w:rsidRDefault="006C42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0D29A" w14:textId="4061005A" w:rsidR="006C42F2" w:rsidRPr="006C42F2" w:rsidRDefault="006C42F2" w:rsidP="00240C1A">
      <w:pPr>
        <w:rPr>
          <w:sz w:val="24"/>
          <w:szCs w:val="24"/>
          <w:lang w:val="en-US"/>
        </w:rPr>
      </w:pPr>
      <w:bookmarkStart w:id="0" w:name="_GoBack"/>
      <w:bookmarkEnd w:id="0"/>
    </w:p>
    <w:sectPr w:rsidR="006C42F2" w:rsidRPr="006C42F2" w:rsidSect="00220915">
      <w:headerReference w:type="default" r:id="rId6"/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43AC4" w14:textId="77777777" w:rsidR="0072377A" w:rsidRDefault="0072377A">
      <w:pPr>
        <w:spacing w:after="0" w:line="240" w:lineRule="auto"/>
      </w:pPr>
      <w:r>
        <w:separator/>
      </w:r>
    </w:p>
  </w:endnote>
  <w:endnote w:type="continuationSeparator" w:id="0">
    <w:p w14:paraId="2D15A0D4" w14:textId="77777777" w:rsidR="0072377A" w:rsidRDefault="00723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3686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5FB29" w14:textId="77777777" w:rsidR="00DE7D4B" w:rsidRDefault="002209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6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910FE9" w14:textId="77777777" w:rsidR="00DE7D4B" w:rsidRDefault="00723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20B79" w14:textId="77777777" w:rsidR="0072377A" w:rsidRDefault="0072377A">
      <w:pPr>
        <w:spacing w:after="0" w:line="240" w:lineRule="auto"/>
      </w:pPr>
      <w:r>
        <w:separator/>
      </w:r>
    </w:p>
  </w:footnote>
  <w:footnote w:type="continuationSeparator" w:id="0">
    <w:p w14:paraId="4E3FE2C9" w14:textId="77777777" w:rsidR="0072377A" w:rsidRDefault="007237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2E7CA" w14:textId="77777777" w:rsidR="00DE7D4B" w:rsidRPr="00FD0107" w:rsidRDefault="00220915" w:rsidP="00FD0107">
    <w:pPr>
      <w:pStyle w:val="Header"/>
      <w:jc w:val="right"/>
      <w:rPr>
        <w:lang w:val="en-US"/>
      </w:rPr>
    </w:pPr>
    <w:r w:rsidRPr="00FD0107">
      <w:rPr>
        <w:rFonts w:ascii="Times New Roman" w:hAnsi="Times New Roman" w:cs="Times New Roman"/>
        <w:i/>
        <w:lang w:val="en-US"/>
      </w:rPr>
      <w:t>Role of NDH-2 in Pseudomonas aeruginosa</w:t>
    </w:r>
  </w:p>
  <w:p w14:paraId="18C32546" w14:textId="77777777" w:rsidR="00DE7D4B" w:rsidRPr="00FD0107" w:rsidRDefault="0072377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9E9"/>
    <w:rsid w:val="00216379"/>
    <w:rsid w:val="00220915"/>
    <w:rsid w:val="00240C1A"/>
    <w:rsid w:val="003A66F7"/>
    <w:rsid w:val="003C55B8"/>
    <w:rsid w:val="003E28B7"/>
    <w:rsid w:val="004F1544"/>
    <w:rsid w:val="004F5797"/>
    <w:rsid w:val="006059E9"/>
    <w:rsid w:val="006C345E"/>
    <w:rsid w:val="006C42F2"/>
    <w:rsid w:val="0072377A"/>
    <w:rsid w:val="00766267"/>
    <w:rsid w:val="007F11E8"/>
    <w:rsid w:val="008114E0"/>
    <w:rsid w:val="009979BB"/>
    <w:rsid w:val="009A52C1"/>
    <w:rsid w:val="00A67BE6"/>
    <w:rsid w:val="00BD7222"/>
    <w:rsid w:val="00C2556C"/>
    <w:rsid w:val="00C7744C"/>
    <w:rsid w:val="00C80414"/>
    <w:rsid w:val="00C92B17"/>
    <w:rsid w:val="00DC3388"/>
    <w:rsid w:val="00DE2F8C"/>
    <w:rsid w:val="00DF3D63"/>
    <w:rsid w:val="00E9138D"/>
    <w:rsid w:val="00EB75A4"/>
    <w:rsid w:val="00EC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5EA5C"/>
  <w14:defaultImageDpi w14:val="32767"/>
  <w15:chartTrackingRefBased/>
  <w15:docId w15:val="{04A73B1D-83F8-447B-85D7-793977EFA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915"/>
    <w:rPr>
      <w:rFonts w:eastAsiaTheme="minorHAnsi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9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09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915"/>
    <w:rPr>
      <w:rFonts w:eastAsiaTheme="minorHAnsi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2209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915"/>
    <w:rPr>
      <w:rFonts w:eastAsiaTheme="minorHAnsi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0915"/>
  </w:style>
  <w:style w:type="paragraph" w:styleId="BalloonText">
    <w:name w:val="Balloon Text"/>
    <w:basedOn w:val="Normal"/>
    <w:link w:val="BalloonTextChar"/>
    <w:uiPriority w:val="99"/>
    <w:semiHidden/>
    <w:unhideWhenUsed/>
    <w:rsid w:val="00C77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4C"/>
    <w:rPr>
      <w:rFonts w:ascii="Segoe UI" w:eastAsiaTheme="minorHAnsi" w:hAnsi="Segoe UI" w:cs="Segoe UI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80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ang16</dc:creator>
  <cp:keywords/>
  <dc:description/>
  <cp:lastModifiedBy>Oscar Juarez</cp:lastModifiedBy>
  <cp:revision>13</cp:revision>
  <dcterms:created xsi:type="dcterms:W3CDTF">2019-07-17T23:33:00Z</dcterms:created>
  <dcterms:modified xsi:type="dcterms:W3CDTF">2020-03-20T17:43:00Z</dcterms:modified>
</cp:coreProperties>
</file>